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0" w:type="auto"/>
        <w:tblLook w:val="04A0"/>
      </w:tblPr>
      <w:tblGrid>
        <w:gridCol w:w="1290"/>
        <w:gridCol w:w="1123"/>
        <w:gridCol w:w="3337"/>
      </w:tblGrid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type</w:t>
            </w:r>
            <w:r w:rsidRPr="00F675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1123" w:type="dxa"/>
          </w:tcPr>
          <w:p w:rsidR="00E43735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Replicate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get transcription factor</w:t>
            </w: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F-7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α</w:t>
            </w:r>
            <w:proofErr w:type="spellEnd"/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F-7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α</w:t>
            </w:r>
            <w:proofErr w:type="spellEnd"/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F-7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α</w:t>
            </w:r>
            <w:proofErr w:type="spellEnd"/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F-7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 Polymerase II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F-7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 Polymerase II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F-7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 Polymerase II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F-7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 Polymerase II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F-7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F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F-7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F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562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 Polymerase II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562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 Polymerase II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562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F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T116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 Polymerase II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La</w:t>
            </w:r>
            <w:proofErr w:type="spellEnd"/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 Polymerase II</w:t>
            </w:r>
          </w:p>
        </w:tc>
      </w:tr>
      <w:tr w:rsidR="00E43735" w:rsidRPr="00F675C4" w:rsidTr="003A7EFB">
        <w:trPr>
          <w:trHeight w:hRule="exact" w:val="432"/>
        </w:trPr>
        <w:tc>
          <w:tcPr>
            <w:tcW w:w="1290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B4</w:t>
            </w:r>
          </w:p>
        </w:tc>
        <w:tc>
          <w:tcPr>
            <w:tcW w:w="1123" w:type="dxa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37" w:type="dxa"/>
            <w:vAlign w:val="center"/>
          </w:tcPr>
          <w:p w:rsidR="00E43735" w:rsidRPr="00F675C4" w:rsidRDefault="00E43735" w:rsidP="003A7E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 Polymerase II</w:t>
            </w:r>
          </w:p>
        </w:tc>
      </w:tr>
    </w:tbl>
    <w:p w:rsidR="00E43735" w:rsidRPr="00F675C4" w:rsidRDefault="00E43735" w:rsidP="00E43735">
      <w:pPr>
        <w:spacing w:line="48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:rsidR="00F073BE" w:rsidRDefault="00F073BE"/>
    <w:sectPr w:rsidR="00F073BE" w:rsidSect="00F073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307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08"/>
  <w:hyphenationZone w:val="425"/>
  <w:characterSpacingControl w:val="doNotCompress"/>
  <w:compat/>
  <w:rsids>
    <w:rsidRoot w:val="00E43735"/>
    <w:rsid w:val="00CA537D"/>
    <w:rsid w:val="00E43735"/>
    <w:rsid w:val="00F07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735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43735"/>
    <w:pPr>
      <w:suppressAutoHyphens/>
      <w:spacing w:before="100" w:after="100" w:line="100" w:lineRule="atLeast"/>
    </w:pPr>
    <w:rPr>
      <w:rFonts w:ascii="Times New Roman" w:eastAsia="Times New Roman" w:hAnsi="Times New Roman" w:cs="font307"/>
      <w:kern w:val="1"/>
      <w:sz w:val="24"/>
      <w:szCs w:val="24"/>
      <w:lang w:val="sv-SE" w:eastAsia="ar-SA"/>
    </w:rPr>
  </w:style>
  <w:style w:type="table" w:styleId="Grilledutableau">
    <w:name w:val="Table Grid"/>
    <w:basedOn w:val="TableauNormal"/>
    <w:uiPriority w:val="59"/>
    <w:rsid w:val="00E43735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5</Characters>
  <Application>Microsoft Office Word</Application>
  <DocSecurity>0</DocSecurity>
  <Lines>2</Lines>
  <Paragraphs>1</Paragraphs>
  <ScaleCrop>false</ScaleCrop>
  <Company>Microsoft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udiant</dc:creator>
  <cp:lastModifiedBy>etudiant</cp:lastModifiedBy>
  <cp:revision>2</cp:revision>
  <dcterms:created xsi:type="dcterms:W3CDTF">2015-03-25T11:50:00Z</dcterms:created>
  <dcterms:modified xsi:type="dcterms:W3CDTF">2015-03-25T11:50:00Z</dcterms:modified>
</cp:coreProperties>
</file>